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9F5C6" w14:textId="272CF2A2" w:rsidR="00846550" w:rsidRPr="008A222A" w:rsidRDefault="008A222A">
      <w:pPr>
        <w:rPr>
          <w:rFonts w:ascii="Times New Roman" w:hAnsi="Times New Roman" w:cs="Times New Roman" w:hint="eastAsia"/>
          <w:sz w:val="24"/>
          <w:szCs w:val="24"/>
        </w:rPr>
      </w:pPr>
      <w:r w:rsidRPr="008A222A"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  <w:t xml:space="preserve">Additional Table </w:t>
      </w:r>
      <w:r w:rsidRPr="008A222A">
        <w:rPr>
          <w:rFonts w:ascii="Times New Roman" w:eastAsia="微软雅黑" w:hAnsi="Times New Roman" w:cs="Times New Roman"/>
          <w:b/>
          <w:bCs/>
          <w:color w:val="000000"/>
          <w:spacing w:val="15"/>
          <w:sz w:val="24"/>
          <w:szCs w:val="24"/>
        </w:rPr>
        <w:t>1</w:t>
      </w:r>
      <w:r w:rsidRPr="008A222A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: Demographic data and comparisons between the early EN group and the delayed EN group before and after matching</w:t>
      </w:r>
    </w:p>
    <w:p w14:paraId="20D1EA29" w14:textId="77777777" w:rsidR="008A222A" w:rsidRDefault="008A222A"/>
    <w:tbl>
      <w:tblPr>
        <w:tblW w:w="11332" w:type="dxa"/>
        <w:tblLook w:val="04A0" w:firstRow="1" w:lastRow="0" w:firstColumn="1" w:lastColumn="0" w:noHBand="0" w:noVBand="1"/>
      </w:tblPr>
      <w:tblGrid>
        <w:gridCol w:w="1408"/>
        <w:gridCol w:w="1701"/>
        <w:gridCol w:w="1701"/>
        <w:gridCol w:w="850"/>
        <w:gridCol w:w="851"/>
        <w:gridCol w:w="1701"/>
        <w:gridCol w:w="1701"/>
        <w:gridCol w:w="711"/>
        <w:gridCol w:w="708"/>
      </w:tblGrid>
      <w:tr w:rsidR="008A222A" w:rsidRPr="00F71FD2" w14:paraId="7B202C5F" w14:textId="77777777" w:rsidTr="00B7258D">
        <w:trPr>
          <w:trHeight w:val="28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B3010" w14:textId="77777777" w:rsidR="008A222A" w:rsidRPr="00F71FD2" w:rsidRDefault="008A222A" w:rsidP="00B725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FB5D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1009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16EC" w14:textId="77777777" w:rsidR="008A222A" w:rsidRPr="00F71FD2" w:rsidRDefault="008A222A" w:rsidP="00B725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922B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fter PSM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4BAA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9E7D9" w14:textId="77777777" w:rsidR="008A222A" w:rsidRPr="00F71FD2" w:rsidRDefault="008A222A" w:rsidP="00B725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222A" w:rsidRPr="00F71FD2" w14:paraId="6DE29AA6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32FB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A5B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rly EN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786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6C8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ed EN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325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20B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990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550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arly EN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290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727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ed EN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290</w:t>
            </w:r>
            <w:r w:rsidRPr="00F71FD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FEC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ECCC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D</w:t>
            </w:r>
          </w:p>
        </w:tc>
      </w:tr>
      <w:tr w:rsidR="008A222A" w:rsidRPr="00F71FD2" w14:paraId="56F955A2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C087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B60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23 [52.88, 74.4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C690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2.30 [51.62, 73.59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7215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E07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6D2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13 [51.76, 73.0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54C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27 [52.16, 73.94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32D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D55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 w:rsidR="008A222A" w:rsidRPr="00F71FD2" w14:paraId="206D37FD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0391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91B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2 (52.4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3E51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 (58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612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EF6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0A8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(58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C66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(56.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D30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9DA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</w:tr>
      <w:tr w:rsidR="008A222A" w:rsidRPr="00F71FD2" w14:paraId="4C3EB8F0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B0A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MI(kg/m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35B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0 [24.26, 34.0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94E2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83 [24.56, 34.4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0F3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201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6A5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8.08 [23.96, 34.2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8BF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5 [24.58, 34.38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15A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D90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8A222A" w:rsidRPr="00F71FD2" w14:paraId="39C3B8D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BAA3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c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C4D3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A2AD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A0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7ED221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FFF80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99E3A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F0EA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1EC50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2BCD8A2B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F83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HIT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9BC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5(5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829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(59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2F3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AEE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21D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(6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0E9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(59.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F25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45D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</w:t>
            </w:r>
          </w:p>
        </w:tc>
      </w:tr>
      <w:tr w:rsidR="008A222A" w:rsidRPr="00F71FD2" w14:paraId="03116A93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5749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3FD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42CE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(3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D2E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920C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96F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76B0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(2.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2A0D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777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8A222A" w:rsidRPr="00F71FD2" w14:paraId="6DF3AB8F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4891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6C13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(1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147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(1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8BE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C3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80F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(1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289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(12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372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85DC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</w:tr>
      <w:tr w:rsidR="008A222A" w:rsidRPr="00F71FD2" w14:paraId="74CEF206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733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 or U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4FA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(2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AED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(25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A791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771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AFD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(2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0E8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(26.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D35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588D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</w:tr>
      <w:tr w:rsidR="008A222A" w:rsidRPr="00F71FD2" w14:paraId="565453F4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B52F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mission IC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EA039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355D82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123E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B79C3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DAF8B2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8389B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505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3FA971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7D0DD577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93CD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cal ICU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4095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(6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7682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(6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2C12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0F7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622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(6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496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(61.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450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9EA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</w:tr>
      <w:tr w:rsidR="008A222A" w:rsidRPr="00F71FD2" w14:paraId="30060A6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34426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ICU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1A7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3(3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AEC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(4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B2CA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FD5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F404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(3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D50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(38.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52F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D1E7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</w:tr>
      <w:tr w:rsidR="008A222A" w:rsidRPr="00F71FD2" w14:paraId="556150B2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F497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ital Indica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5C3E64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D24DC8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FEC81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03EA0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7F7983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553F6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52AEC7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7DAC9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232C0754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AA4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  <w:r w:rsidRPr="00F71FD2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82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44 [76.00, 99.0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D284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00 [79.48, 104.3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FA9B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0E4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6F9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0.12 [80.10, 102.09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03D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72 [78.57, 103.12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E800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3811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</w:tr>
      <w:tr w:rsidR="008A222A" w:rsidRPr="00F71FD2" w14:paraId="6B3A7653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1EF4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 (bp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D88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0.40 [17.65, 23.42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7DF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5 [18.40, 24.2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AB9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3187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B88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75 [18.16, 23.9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82A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1 [18.56, 24.11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633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BB4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8A222A" w:rsidRPr="00F71FD2" w14:paraId="24BD7F10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A49EF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mperature (°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325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7.67 [37.17, 38.28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D9C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56 [37.11, 38.2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5F6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413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E7C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1 [37.17, 38.2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560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56 [37.17, 38.22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9D56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CDD9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8A222A" w:rsidRPr="00F71FD2" w14:paraId="3B300B38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4BCD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(mm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B9C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88 [72.57, 84.1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245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91 [72.14, 82.8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B130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5727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372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9 [72.04, 83.6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6B7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7 [72.45, 83.15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CC89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6EF1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8A222A" w:rsidRPr="00F71FD2" w14:paraId="01EBFD09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B3B76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cose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4E8B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2.25 [117.68, 183.7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0C64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8.86 [110.75, 178.14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F0D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D1A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FA8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.90 [118.77, 185.3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6582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8.25 [113.00, 178.07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1913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914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:rsidR="008A222A" w:rsidRPr="00F71FD2" w14:paraId="73812E2D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EF60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rst-day Urine Output (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1D0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2.50 [770.50, 2233.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9712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13.00 [455.00, 1955.0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6176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C59B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9F0D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6.00 [677.00, 2106.2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9F0A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5.50 [548.00, 2040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3050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96E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</w:tr>
      <w:tr w:rsidR="008A222A" w:rsidRPr="00F71FD2" w14:paraId="2564F0D5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63C4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boratory Indica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6133F0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1260F2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DE6D4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2D0E5C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CB3D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D1A53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47B159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6BA34E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29BF939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7DAD8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648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1 [7.37, 7.4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D45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0 [7.36, 7.4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7E5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E78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31AC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1 [7.35, 7.4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7445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0 [7.36, 7.45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CE2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23A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</w:tr>
      <w:tr w:rsidR="008A222A" w:rsidRPr="00F71FD2" w14:paraId="678D6DD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F4D9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2 (mm 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F42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00 [69.00, 106.1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AB3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1.00 [68.00, 102.00]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632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E19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7B8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00 [69.00, 101.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0A6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0 [69.00, 103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B6D1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6E7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</w:tr>
      <w:tr w:rsidR="008A222A" w:rsidRPr="00F71FD2" w14:paraId="099F21EA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CE6E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O2 (mm 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E34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00 [39.00, 55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1AA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50 [37.70, 53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9D9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555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C5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55 [39.00, 53.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8536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.80 [38.00, 54.00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D07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198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</w:tr>
      <w:tr w:rsidR="008A222A" w:rsidRPr="00F71FD2" w14:paraId="4BA41DE5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BC64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o2/Fio2</w:t>
            </w:r>
            <w:r w:rsidRPr="00F71FD2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（</w:t>
            </w: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/F, mmHg</w:t>
            </w:r>
            <w:r w:rsidRPr="00F71FD2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C0C8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1.08 [208.33, 367.5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E2A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.00 [226.00, 375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C953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F3D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5F2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3.37 [212.34, 370.4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A2D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.93 [225.56, 374.75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61C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8092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</w:tr>
      <w:tr w:rsidR="008A222A" w:rsidRPr="00F71FD2" w14:paraId="16A3F2D9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B647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ctate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CA4B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0 [1.50, 3.6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737E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80 [1.70, 4.6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765D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BE4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579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.40 [1.60, 4.27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A1A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.70 [1.70, 4.3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ADC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AB6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</w:tr>
      <w:tr w:rsidR="008A222A" w:rsidRPr="00F71FD2" w14:paraId="56EAE35B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8284E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BC (×10^9/L</w:t>
            </w:r>
            <w:r w:rsidRPr="00F71FD2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F80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5 [10.00, 19.4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E72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80 [10.20, 20.5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AF5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67B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A4A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.00 [10.10, 20.8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9E5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5.20 [10.03, 20.25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68B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8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CFE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8A222A" w:rsidRPr="00F71FD2" w14:paraId="398F0008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0A9B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moglobin (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0890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.00 [9.50, 12.8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2F5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0 [9.40, 12.3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9C8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BE04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D99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70 [9.40, 12.6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288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.60 [9.40, 12.30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D4F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834D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</w:tr>
      <w:tr w:rsidR="008A222A" w:rsidRPr="00F71FD2" w14:paraId="71187E96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FF09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s (×10^9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C4B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98.50 [130.00, 272.0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DFD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00 [113.00, 266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5E3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69B1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31F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.00 [113.25, 261.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1AA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00 [116.50, 266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08D4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6B5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8A222A" w:rsidRPr="00F71FD2" w14:paraId="67C509AB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D3C7F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umin (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C5A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20 [2.80, 3.6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9789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.07 [2.78, 3.5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56D9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F1A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A64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0 [2.80, 3.6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9DC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0 [2.80, 3.5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A6A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6E3F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</w:tr>
      <w:tr w:rsidR="008A222A" w:rsidRPr="00F71FD2" w14:paraId="7F8CBFEE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DE22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 (m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7F3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0 [18.00, 53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C2C8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0 [20.00, 55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7AC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290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A1FE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50 [19.00, 54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AE6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0 [20.00, 53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2B7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293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</w:tr>
      <w:tr w:rsidR="008A222A" w:rsidRPr="00F71FD2" w14:paraId="0026BD78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0532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atinine (m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33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 [0.90, 2.5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8CB7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0 [1.10, 3.3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BCC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6C4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799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 [0.90, 2.7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9C1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90 [1.00, 3.20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3E8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8E6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</w:tr>
      <w:tr w:rsidR="008A222A" w:rsidRPr="00F71FD2" w14:paraId="4F5ECC9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52F9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 (m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F050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0 [7.90, 9.1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FEAD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.50 [8.00, 9.0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9D5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A95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229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0 [8.03, 9.1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4A4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0 [7.90, 9.1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513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FA9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</w:tr>
      <w:tr w:rsidR="008A222A" w:rsidRPr="00F71FD2" w14:paraId="691C9CC2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B77D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loride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DD9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00 [101.00, 111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105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.00 [100.00, 110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080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43C1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99F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.00 [99.00, 109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81C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5.00 [100.00, 111.00] 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D7C5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8DEE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</w:tr>
      <w:tr w:rsidR="008A222A" w:rsidRPr="00F71FD2" w14:paraId="1635CE30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6B1F2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ium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40D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1.00 [138.00, 144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681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0.00 [136.00, 143.00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A28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F80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DD61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00 [136.00, 142.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4CD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00 [136.00, 143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318A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366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8A222A" w:rsidRPr="00F71FD2" w14:paraId="51DFAA1F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D225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tassium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8C9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 [4.00, 5.1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4AB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0 [4.20, 5.4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D10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DA4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A9C6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5 [4.10, 5.4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ECC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60 [4.20, 5.27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0BF2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B5A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:rsidR="008A222A" w:rsidRPr="00F71FD2" w14:paraId="26EBEAF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E5B08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cations and interven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6E75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FA75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3745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0099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FBFB5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393A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241EE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83BD4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3DA6CF1E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D87F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sopressor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E5BC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(5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9A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(6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B18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5D25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38AA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(6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2AD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(58.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816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5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E7F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</w:tr>
      <w:tr w:rsidR="008A222A" w:rsidRPr="00F71FD2" w14:paraId="13C918FB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958E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 renal replacement therapy 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A326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(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FCF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(8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A8D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A45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5BE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(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51A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(7.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479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563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</w:tr>
      <w:tr w:rsidR="008A222A" w:rsidRPr="00F71FD2" w14:paraId="527F82FB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13FA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vasive mechanical ventilation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198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1(8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940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(69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FBD8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68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8C5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(6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881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(72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C09A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8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B5A2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</w:tr>
      <w:tr w:rsidR="008A222A" w:rsidRPr="00F71FD2" w14:paraId="7076BA3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0C329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vasive arterial pressure monitoring 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A58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3(5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122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(5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33D4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A22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7A81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(5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302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(56.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0BF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385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8A222A" w:rsidRPr="00F71FD2" w14:paraId="680608CC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D52D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eripherally inserted central catheter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DE1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(1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E6E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(9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E72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302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834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(1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64A4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(10.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A60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E82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</w:tr>
      <w:tr w:rsidR="008A222A" w:rsidRPr="00F71FD2" w14:paraId="4E7682C2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5D04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sease severity scoring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334E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EA6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B9FE2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68C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A084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0E78E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193D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0D27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748D4B9A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33467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OF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2AC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.00 [2.00, 6.0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32E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0 [3.00, 6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294E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57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0C6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0 [3.00, 6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5B3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0 [3.00, 6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4E9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F75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8A222A" w:rsidRPr="00F71FD2" w14:paraId="223DCA61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A4236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135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0 [5.00, 9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F47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0 [6.00, 10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BA7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52A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7CB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.00 [5.00, 9.0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BDE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0 [6.00, 9.00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ABC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B44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</w:tr>
      <w:tr w:rsidR="008A222A" w:rsidRPr="00F71FD2" w14:paraId="0F1729AD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A5E8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97B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0 [32.00, 43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FB0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00 [33.00, 45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60A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B468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5F7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0 [32.00, 43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46F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00 [33.00, 43.75]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5840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2A1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8</w:t>
            </w:r>
          </w:p>
        </w:tc>
      </w:tr>
      <w:tr w:rsidR="008A222A" w:rsidRPr="00F71FD2" w14:paraId="26771C1E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79A3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S 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270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50 [44.00, 74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FB1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00 [51.00, 82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CE9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84EE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917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3.00 [48.00, 81.0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654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4.50 [50.00, 79.75] 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5A3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9D2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</w:tr>
      <w:tr w:rsidR="008A222A" w:rsidRPr="00F71FD2" w14:paraId="4F400B39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E65CB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EDB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.00 [3.00, 7.00]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4796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 [3.00, 7.0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178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449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B3C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 [3.00, 8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4EA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.00 [3.00, 7.00]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3E7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9D4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 w:rsidR="008A222A" w:rsidRPr="00F71FD2" w14:paraId="32A9CFBD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7B85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E9A25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6EC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3CE37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1E12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8FC1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924B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8FD0B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78DF" w14:textId="77777777" w:rsidR="008A222A" w:rsidRPr="00F71FD2" w:rsidRDefault="008A222A" w:rsidP="00B7258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71FD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A222A" w:rsidRPr="00F71FD2" w14:paraId="0129E059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5F80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gestive heart failur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832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(2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086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(2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A191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C63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D5E8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(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5BE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(29.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42B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87A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</w:tr>
      <w:tr w:rsidR="008A222A" w:rsidRPr="00F71FD2" w14:paraId="7D4E8336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5F2B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onic pulmonary diseas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CE3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(3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7C2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(25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540F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CC9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C01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(3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6EB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(27.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8A1C6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F85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</w:tr>
      <w:tr w:rsidR="008A222A" w:rsidRPr="00F71FD2" w14:paraId="2ABB276A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ABBF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ld liver diseas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A56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(27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A3F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(3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AB12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A86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FCFD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(3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7A50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(35.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010B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BC6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8A222A" w:rsidRPr="00F71FD2" w14:paraId="0467A7FD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3D43D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bete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213F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2(3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6CA1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(3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564A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765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B92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(3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4FDE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(33.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D7BBA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959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8A222A" w:rsidRPr="00F71FD2" w14:paraId="53CD720E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3821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nal diseas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0BB4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(2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B75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(28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018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CAD7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F5F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(2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6A87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(26.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F615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27272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8A222A" w:rsidRPr="00F71FD2" w14:paraId="500426D3" w14:textId="77777777" w:rsidTr="00B7258D">
        <w:trPr>
          <w:trHeight w:val="28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D597B" w14:textId="77777777" w:rsidR="008A222A" w:rsidRPr="00F71FD2" w:rsidRDefault="008A222A" w:rsidP="00B72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E87B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(1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74FC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(1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9CAE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9D437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02B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(1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2449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(12.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DD63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F9C8" w14:textId="77777777" w:rsidR="008A222A" w:rsidRPr="00F71FD2" w:rsidRDefault="008A222A" w:rsidP="00B72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71F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14:paraId="13456CCA" w14:textId="77777777" w:rsidR="008A222A" w:rsidRDefault="008A222A">
      <w:pPr>
        <w:rPr>
          <w:rFonts w:hint="eastAsia"/>
        </w:rPr>
      </w:pPr>
    </w:p>
    <w:sectPr w:rsidR="008A222A" w:rsidSect="00F71FD2">
      <w:pgSz w:w="12240" w:h="20160" w:code="5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8D9DF" w14:textId="77777777" w:rsidR="00C82E3F" w:rsidRDefault="00C82E3F" w:rsidP="00F71FD2">
      <w:r>
        <w:separator/>
      </w:r>
    </w:p>
  </w:endnote>
  <w:endnote w:type="continuationSeparator" w:id="0">
    <w:p w14:paraId="5203AEF3" w14:textId="77777777" w:rsidR="00C82E3F" w:rsidRDefault="00C82E3F" w:rsidP="00F71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AE726" w14:textId="77777777" w:rsidR="00C82E3F" w:rsidRDefault="00C82E3F" w:rsidP="00F71FD2">
      <w:r>
        <w:separator/>
      </w:r>
    </w:p>
  </w:footnote>
  <w:footnote w:type="continuationSeparator" w:id="0">
    <w:p w14:paraId="659F51D1" w14:textId="77777777" w:rsidR="00C82E3F" w:rsidRDefault="00C82E3F" w:rsidP="00F71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0A9"/>
    <w:rsid w:val="00136E7C"/>
    <w:rsid w:val="001C477F"/>
    <w:rsid w:val="004C6B6F"/>
    <w:rsid w:val="00846550"/>
    <w:rsid w:val="008A222A"/>
    <w:rsid w:val="00976176"/>
    <w:rsid w:val="00C82E3F"/>
    <w:rsid w:val="00D800A0"/>
    <w:rsid w:val="00E520A9"/>
    <w:rsid w:val="00F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097FC"/>
  <w15:chartTrackingRefBased/>
  <w15:docId w15:val="{7E9FD888-BEBC-4F01-9776-858664C0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F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7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富超 许富超</dc:creator>
  <cp:keywords/>
  <dc:description/>
  <cp:lastModifiedBy>许富超 许富超</cp:lastModifiedBy>
  <cp:revision>3</cp:revision>
  <dcterms:created xsi:type="dcterms:W3CDTF">2024-05-24T12:09:00Z</dcterms:created>
  <dcterms:modified xsi:type="dcterms:W3CDTF">2024-05-25T01:54:00Z</dcterms:modified>
</cp:coreProperties>
</file>